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6D63" w:rsidRDefault="001B4706" w:rsidP="001B4706">
      <w:pPr>
        <w:spacing w:line="480" w:lineRule="auto"/>
        <w:ind w:firstLineChars="200" w:firstLine="562"/>
        <w:jc w:val="center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 w:hint="eastAsia"/>
          <w:b/>
          <w:sz w:val="28"/>
          <w:szCs w:val="28"/>
        </w:rPr>
        <w:t xml:space="preserve">Genetic analysis of </w:t>
      </w:r>
      <w:proofErr w:type="spellStart"/>
      <w:r>
        <w:rPr>
          <w:rFonts w:ascii="Times New Roman" w:hAnsi="Times New Roman" w:hint="eastAsia"/>
          <w:b/>
          <w:sz w:val="28"/>
          <w:szCs w:val="28"/>
        </w:rPr>
        <w:t>pharmacogenomic</w:t>
      </w:r>
      <w:proofErr w:type="spellEnd"/>
      <w:r>
        <w:rPr>
          <w:rFonts w:ascii="Times New Roman" w:hAnsi="Times New Roman" w:hint="eastAsia"/>
          <w:b/>
          <w:sz w:val="28"/>
          <w:szCs w:val="28"/>
        </w:rPr>
        <w:t xml:space="preserve"> VIP variants in the </w:t>
      </w:r>
      <w:proofErr w:type="spellStart"/>
      <w:proofErr w:type="gramStart"/>
      <w:r>
        <w:rPr>
          <w:rFonts w:ascii="Times New Roman" w:hAnsi="Times New Roman" w:hint="eastAsia"/>
          <w:b/>
          <w:sz w:val="28"/>
          <w:szCs w:val="28"/>
        </w:rPr>
        <w:t>Wa</w:t>
      </w:r>
      <w:proofErr w:type="spellEnd"/>
      <w:proofErr w:type="gramEnd"/>
      <w:r>
        <w:rPr>
          <w:rFonts w:ascii="Times New Roman" w:hAnsi="Times New Roman" w:hint="eastAsia"/>
          <w:b/>
          <w:sz w:val="28"/>
          <w:szCs w:val="28"/>
        </w:rPr>
        <w:t xml:space="preserve"> population from Yunnan Province of China</w:t>
      </w:r>
    </w:p>
    <w:p w:rsidR="00F06D63" w:rsidRDefault="001B4706">
      <w:pPr>
        <w:spacing w:line="480" w:lineRule="auto"/>
        <w:ind w:firstLineChars="400" w:firstLine="960"/>
        <w:jc w:val="left"/>
        <w:rPr>
          <w:rFonts w:ascii="Times New Roman" w:hAnsi="Times New Roman"/>
          <w:bCs/>
          <w:sz w:val="24"/>
        </w:rPr>
      </w:pPr>
      <w:proofErr w:type="spellStart"/>
      <w:r>
        <w:rPr>
          <w:rFonts w:ascii="Times New Roman" w:hAnsi="Times New Roman"/>
          <w:bCs/>
          <w:sz w:val="24"/>
        </w:rPr>
        <w:t>Dandan</w:t>
      </w:r>
      <w:proofErr w:type="spellEnd"/>
      <w:r>
        <w:rPr>
          <w:rFonts w:ascii="Times New Roman" w:hAnsi="Times New Roman"/>
          <w:bCs/>
          <w:sz w:val="24"/>
        </w:rPr>
        <w:t xml:space="preserve"> Li</w:t>
      </w:r>
      <w:r>
        <w:rPr>
          <w:rFonts w:ascii="Times New Roman" w:hAnsi="Times New Roman" w:hint="eastAsia"/>
          <w:bCs/>
          <w:sz w:val="24"/>
        </w:rPr>
        <w:t>,</w:t>
      </w:r>
      <w:r>
        <w:rPr>
          <w:rFonts w:ascii="Times New Roman" w:hAnsi="Times New Roman" w:hint="eastAsia"/>
          <w:bCs/>
          <w:sz w:val="24"/>
        </w:rPr>
        <w:t xml:space="preserve"> </w:t>
      </w:r>
      <w:proofErr w:type="spellStart"/>
      <w:r>
        <w:rPr>
          <w:rFonts w:ascii="Times New Roman" w:hAnsi="Times New Roman" w:hint="eastAsia"/>
          <w:sz w:val="24"/>
        </w:rPr>
        <w:t>Linna</w:t>
      </w:r>
      <w:proofErr w:type="spellEnd"/>
      <w:r>
        <w:rPr>
          <w:rFonts w:ascii="Times New Roman" w:hAnsi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hint="eastAsia"/>
          <w:sz w:val="24"/>
        </w:rPr>
        <w:t>Peng</w:t>
      </w:r>
      <w:proofErr w:type="spellEnd"/>
      <w:r>
        <w:rPr>
          <w:rFonts w:ascii="Times New Roman" w:hAnsi="Times New Roman" w:hint="eastAsia"/>
          <w:sz w:val="24"/>
        </w:rPr>
        <w:t xml:space="preserve">, </w:t>
      </w:r>
      <w:proofErr w:type="spellStart"/>
      <w:r>
        <w:rPr>
          <w:rFonts w:ascii="Times New Roman" w:hAnsi="Times New Roman" w:hint="eastAsia"/>
          <w:sz w:val="24"/>
        </w:rPr>
        <w:t>Shishi</w:t>
      </w:r>
      <w:proofErr w:type="spellEnd"/>
      <w:r>
        <w:rPr>
          <w:rFonts w:ascii="Times New Roman" w:hAnsi="Times New Roman" w:hint="eastAsia"/>
          <w:sz w:val="24"/>
        </w:rPr>
        <w:t xml:space="preserve"> Xing, </w:t>
      </w:r>
      <w:proofErr w:type="spellStart"/>
      <w:r>
        <w:rPr>
          <w:rFonts w:ascii="Times New Roman" w:hAnsi="Times New Roman" w:hint="eastAsia"/>
          <w:sz w:val="24"/>
        </w:rPr>
        <w:t>Chunjuan</w:t>
      </w:r>
      <w:proofErr w:type="spellEnd"/>
      <w:r>
        <w:rPr>
          <w:rFonts w:ascii="Times New Roman" w:hAnsi="Times New Roman" w:hint="eastAsia"/>
          <w:sz w:val="24"/>
        </w:rPr>
        <w:t xml:space="preserve"> He</w:t>
      </w:r>
      <w:r>
        <w:rPr>
          <w:rFonts w:ascii="Times New Roman" w:hAnsi="Times New Roman" w:hint="eastAsia"/>
          <w:bCs/>
          <w:sz w:val="24"/>
        </w:rPr>
        <w:t>,</w:t>
      </w:r>
      <w:r>
        <w:rPr>
          <w:rFonts w:ascii="Times New Roman" w:hAnsi="Times New Roman" w:hint="eastAsia"/>
          <w:bCs/>
          <w:sz w:val="24"/>
        </w:rPr>
        <w:t xml:space="preserve"> </w:t>
      </w:r>
      <w:proofErr w:type="spellStart"/>
      <w:r>
        <w:rPr>
          <w:rFonts w:ascii="Times New Roman" w:hAnsi="Times New Roman"/>
          <w:bCs/>
          <w:sz w:val="24"/>
        </w:rPr>
        <w:t>Tianbo</w:t>
      </w:r>
      <w:proofErr w:type="spellEnd"/>
      <w:r>
        <w:rPr>
          <w:rFonts w:ascii="Times New Roman" w:hAnsi="Times New Roman"/>
          <w:bCs/>
          <w:sz w:val="24"/>
        </w:rPr>
        <w:t xml:space="preserve"> Jin</w:t>
      </w:r>
    </w:p>
    <w:p w:rsidR="00F06D63" w:rsidRDefault="00F06D63">
      <w:pPr>
        <w:spacing w:line="480" w:lineRule="auto"/>
        <w:rPr>
          <w:rFonts w:ascii="Times New Roman" w:hAnsi="Times New Roman"/>
          <w:bCs/>
          <w:szCs w:val="21"/>
          <w:vertAlign w:val="superscript"/>
        </w:rPr>
      </w:pPr>
      <w:bookmarkStart w:id="0" w:name="_GoBack"/>
      <w:bookmarkEnd w:id="0"/>
    </w:p>
    <w:p w:rsidR="00F06D63" w:rsidRDefault="00F06D63">
      <w:pPr>
        <w:spacing w:line="480" w:lineRule="auto"/>
        <w:rPr>
          <w:rFonts w:ascii="Times New Roman" w:hAnsi="Times New Roman"/>
          <w:b/>
          <w:sz w:val="24"/>
        </w:rPr>
      </w:pPr>
    </w:p>
    <w:p w:rsidR="00F06D63" w:rsidRDefault="00F06D63">
      <w:pPr>
        <w:spacing w:line="480" w:lineRule="auto"/>
        <w:rPr>
          <w:rFonts w:ascii="Times New Roman" w:hAnsi="Times New Roman"/>
          <w:b/>
          <w:szCs w:val="21"/>
        </w:rPr>
      </w:pPr>
    </w:p>
    <w:p w:rsidR="00F06D63" w:rsidRDefault="00F06D63">
      <w:pPr>
        <w:spacing w:line="480" w:lineRule="auto"/>
        <w:rPr>
          <w:rFonts w:ascii="Times New Roman" w:hAnsi="Times New Roman"/>
          <w:b/>
          <w:szCs w:val="21"/>
        </w:rPr>
      </w:pPr>
    </w:p>
    <w:p w:rsidR="00F06D63" w:rsidRDefault="00F06D63">
      <w:pPr>
        <w:rPr>
          <w:rFonts w:ascii="Times New Roman" w:hAnsi="Times New Roman"/>
          <w:b/>
          <w:bCs/>
          <w:sz w:val="24"/>
        </w:rPr>
        <w:sectPr w:rsidR="00F06D6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06D63" w:rsidRDefault="001B470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lastRenderedPageBreak/>
        <w:t>Supplementary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 w:hint="eastAsia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 Primer sequence</w:t>
      </w:r>
    </w:p>
    <w:tbl>
      <w:tblPr>
        <w:tblW w:w="148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4658"/>
        <w:gridCol w:w="4658"/>
        <w:gridCol w:w="4077"/>
      </w:tblGrid>
      <w:tr w:rsidR="00F06D63">
        <w:trPr>
          <w:trHeight w:val="300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N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ID</w:t>
            </w:r>
          </w:p>
        </w:tc>
        <w:tc>
          <w:tcPr>
            <w:tcW w:w="46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nd-PCRP</w:t>
            </w:r>
          </w:p>
        </w:tc>
        <w:tc>
          <w:tcPr>
            <w:tcW w:w="46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st-PCRP</w:t>
            </w:r>
          </w:p>
        </w:tc>
        <w:tc>
          <w:tcPr>
            <w:tcW w:w="40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UEP_SEQ</w:t>
            </w:r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11572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TTGTTGTGCCCAAAGTC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CATTACTTGTTCTGATG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TCAGGAAATATCAGCTTGA</w:t>
            </w:r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10889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GGATAATGAGAGGAAGT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GTAGATTACATCAGAT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GAGAAAATCGAACTTTGTG</w:t>
            </w:r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1760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AAAACCTATTCCCCTGT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CATCTCTCTTGAAACCT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TCTGAAATTTAATGCTACACAATG</w:t>
            </w:r>
            <w:proofErr w:type="spellEnd"/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1801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TGCGCTAGCAAGACCAA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CTCCTATTGATCTGGTG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AAGACCAAAAGGATTTA</w:t>
            </w:r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1801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ATCCTGGCTTTAAATCC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CTTGTCTAATTTCTTGG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CAAACTCATGCAACTCTG</w:t>
            </w:r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5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CACTGTCGATGTTTCCA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TGCACTGATACCTGTTT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GTTTGAAATTTTAAAGTACTTTTGGT</w:t>
            </w:r>
            <w:proofErr w:type="spellEnd"/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20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ACAGGGTAACTGCTTAG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ACTGTTCTCCGTACCTT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attAGGAGAATTTACCTTTCCC</w:t>
            </w:r>
            <w:proofErr w:type="spellEnd"/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12139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GTTGCCATGATGAAGTT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AAGACCCCACTCAGCCTA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TTTGCATCAGCTGCC</w:t>
            </w:r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385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GGAAGTTCTACGCCACA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TGGGCCGATAGCCATAAT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CGGAAGTTCATGAAA</w:t>
            </w:r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2306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GGGAGTACTGGATAGA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AGATGGGTCTAATCCCT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ttTAGAGTCCTCTAGTCTAGGT</w:t>
            </w:r>
            <w:proofErr w:type="spellEnd"/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2231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TGATGTTGTGATGGGCA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GTCATAGTTGTTGCAAGC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TGACGGTGAGAGAAAACTTA</w:t>
            </w:r>
            <w:proofErr w:type="spellEnd"/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2231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TCAGGTCATTGGAAGCT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GATGTCTTCCAGTAATG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atgGGTGTTTCCTTGTGACA</w:t>
            </w:r>
            <w:proofErr w:type="spellEnd"/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AGAGCGAAGCAGGTCAA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TCCCCAAACTTGTGGCT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TCATTTATTTTTTCAAAAGGTAAAA</w:t>
            </w:r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776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GTAATGTGGTCCAAACA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ATGTACCACCCAGCTTA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gCCAAACAGGGAAGAGATA</w:t>
            </w:r>
            <w:proofErr w:type="spellEnd"/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2242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TGCTAAGGTTTCACCTCC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GCAGGAGGAAATTGATG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taACCTCCTCCCTCCTTCTCCATGTA</w:t>
            </w:r>
            <w:proofErr w:type="spellEnd"/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1805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GCAAGCGCAAGTTGTCC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TAAAGCAGACACGGCC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caGCAGGCGCACGGACA</w:t>
            </w:r>
            <w:proofErr w:type="spellEnd"/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4646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TACATACCTCTGGCATG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TTGTAGTCCATCTGCCC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CATGCTGCCACATGA</w:t>
            </w:r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4271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CCCAAAGGTAACACACA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GCAGAAACAAAGCCATAT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ATGCATGTGGTATAAGTGT</w:t>
            </w:r>
            <w:proofErr w:type="spellEnd"/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1041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AGACCACAATGTTAGGA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CAGGAGAAGGTGAACCA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ATGTTAGGAGGGTATTTTTA</w:t>
            </w:r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1801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CAAATACAGCACTGGCA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GACCCAGCATCGACAATG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CTGCAGGTGACCA</w:t>
            </w:r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1799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GGCAGGAGATGAGAATT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TTCTGCTTGACAGAAGA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tcgCTCTCCTGATTTGGTCCA</w:t>
            </w:r>
            <w:proofErr w:type="spellEnd"/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1799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CCTGCCAAAGAAGAAAC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AAGATGTTGGAGACGTC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agACTTATTTACGCTTGAACCTC</w:t>
            </w:r>
            <w:proofErr w:type="spellEnd"/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1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ACAATACAGATCTGGTC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ATTTCTCCCCAAGGAA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TTGAAGAAGTGCTGA</w:t>
            </w:r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rs1799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GGGTGATACATACACAA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GGAAGAGGTTGAAGAAG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TTATTCTAAATAGTAAGGGAT</w:t>
            </w:r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1495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TCTCTCAGGAAAGGAGC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GGCCTCACATGGTCAC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TGAAGGATGATTTTCATAATAAT</w:t>
            </w:r>
            <w:proofErr w:type="spellEnd"/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2115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TTTGTGTAACACTGGGA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GCCACAGGAGATTTTAG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aTGGGATGGAAAGGGT</w:t>
            </w:r>
            <w:proofErr w:type="spellEnd"/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4244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GCAATAATTTTCCCACTA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TCCATCGATTCTTGGTG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CACTATCATTGATTATTTCCC</w:t>
            </w:r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1057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ATGCAAGACAGGAGCCA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TGTCACAGGTCACTGCA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ctACGAGGTCCAGAGATAC</w:t>
            </w:r>
            <w:proofErr w:type="spellEnd"/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11572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GCTAATATCTTACCTGC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TGGATGTTAACAATCCTC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TACCTGCTCCATTTTGA</w:t>
            </w:r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7909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TTTCTCCATCATCACAG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GCCAATCTAGGAGATTC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cTCACAGCACATTGGAA</w:t>
            </w:r>
            <w:proofErr w:type="spellEnd"/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17110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ACACTGATTTCCCTCAAG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CTGTGATGATGGAGAAA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TTCCCTCAAGGTCATAAA</w:t>
            </w:r>
            <w:proofErr w:type="spellEnd"/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3813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CAACGCCCCTTCTTGGT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GCAAGTCATTGGTTGTG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TTCTTGGTTCAGGAGAG</w:t>
            </w:r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2031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GTTCTTAATTCATAGGT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CAAGTGATTTGGCTGGA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TAATTCATAGGTTGCAATTTT</w:t>
            </w:r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6413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TCCCAAGTAACTGGGCC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CTGTGCCCAGCCAAAATA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ACACCCAGCTGATTAAAAATT</w:t>
            </w:r>
            <w:proofErr w:type="spellEnd"/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2070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ATCCTTCACTAAGCAAC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GAAACCCCCAGTGAAGA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atgCACTAAGCAACTCCTTCAACT</w:t>
            </w:r>
            <w:proofErr w:type="spellEnd"/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5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CGTTGCAGTTGCCTTTC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AGGAATACGTGCTGACAC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ggtCACGGTACCTGGGCT</w:t>
            </w:r>
            <w:proofErr w:type="spellEnd"/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1801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AGCCACCACCAGCTGAC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ATTCTTCTCTGGTTTGGC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cccGCTGACTCTCCCCGACCCGT</w:t>
            </w:r>
            <w:proofErr w:type="spellEnd"/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2306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ACCTTTTCCCACTATCT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GATGTTCTTACAGTTAC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tGATGTTGAATTTTCTGATGAAT</w:t>
            </w:r>
            <w:proofErr w:type="spellEnd"/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4516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TTTCCTCCTCTGTAAGAG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CAGTCGATGACCTCCTTT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ggcAGAGGCGAATAGCAAT</w:t>
            </w:r>
            <w:proofErr w:type="spellEnd"/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762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CTAAGCTCCATCTACCA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GAATCTTGAGGCTCCTT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TACCATGCGTCCTG</w:t>
            </w:r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2472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AACCCTATAGCCAGGAGA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ACACAGCAGGCACATAA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AGGAGAAGCCTTGA</w:t>
            </w:r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750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CATCTCCACTGGGTGG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AGAGTCCAGCTGCACT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GTCCCA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GGAA</w:t>
            </w:r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1800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AAGACAACCCATGGGAT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CTTGGAATGTACCCACT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GCAAAGTATGTACAGCA</w:t>
            </w:r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4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CAGAGGAAGCTGGAGAA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TCGGGTGTTCCGGCAAA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ccGGGCCTCCTCTCTTT</w:t>
            </w:r>
            <w:proofErr w:type="spellEnd"/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4267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AGCCAGGTTATCTCTCT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GATTGCACAGCCCATAAG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ttaTAACTTGACCTCTTATGTTCAC</w:t>
            </w:r>
            <w:proofErr w:type="spellEnd"/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2108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CTAGGAGCCTTGGAATG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TGCCTCATCAGTGTTTTC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TCAGGGTCCGGCCACA</w:t>
            </w:r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3093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ATGTCCCAGCTGAGCC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TGTCATAGAAGGCGTAG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aCTGTCCTGGCTGGGCCTC</w:t>
            </w:r>
            <w:proofErr w:type="spellEnd"/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8192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TCCTCGTCCTGGGTGT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GGCTTCCTCATCGACGC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CCTTCTCCTGCCCC</w:t>
            </w:r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rs1051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TGGCACATACCAAGGC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CTTCTGAAGTGTGTCCA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AGGCCAGCACGTCC</w:t>
            </w:r>
            <w:proofErr w:type="spellEnd"/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1051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TCTGAAGTGTGTCCATC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ATACCAAGGCCAGCACG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AGCTGCTCCCACACT</w:t>
            </w:r>
            <w:proofErr w:type="spellEnd"/>
          </w:p>
        </w:tc>
      </w:tr>
      <w:tr w:rsidR="00F06D6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1131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ACCATCCTGCTCAGGC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ATCTTCCAAGGTGCCCTG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GGGACGAAGGTGAC</w:t>
            </w:r>
          </w:p>
        </w:tc>
      </w:tr>
      <w:tr w:rsidR="00F06D63">
        <w:trPr>
          <w:trHeight w:val="291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s10658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TGCTCCTGGTGGACCTGA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GTTGGATGTGGAAGTCCACATGCAGCA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:rsidR="00F06D63" w:rsidRDefault="001B470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ccctCTGGGCTGCACGCTAC</w:t>
            </w:r>
            <w:proofErr w:type="spellEnd"/>
          </w:p>
        </w:tc>
      </w:tr>
    </w:tbl>
    <w:p w:rsidR="00F06D63" w:rsidRDefault="00F06D63">
      <w:pPr>
        <w:rPr>
          <w:rFonts w:ascii="Times New Roman" w:hAnsi="Times New Roman" w:cs="Times New Roman"/>
          <w:sz w:val="24"/>
        </w:rPr>
      </w:pPr>
    </w:p>
    <w:p w:rsidR="00F06D63" w:rsidRDefault="00F06D63"/>
    <w:p w:rsidR="00F06D63" w:rsidRDefault="00F06D63"/>
    <w:p w:rsidR="00F06D63" w:rsidRDefault="00F06D63"/>
    <w:p w:rsidR="00F06D63" w:rsidRDefault="00F06D63"/>
    <w:p w:rsidR="00F06D63" w:rsidRDefault="00F06D63"/>
    <w:p w:rsidR="00F06D63" w:rsidRDefault="00F06D63"/>
    <w:p w:rsidR="00F06D63" w:rsidRDefault="00F06D63"/>
    <w:p w:rsidR="00F06D63" w:rsidRDefault="00F06D63"/>
    <w:p w:rsidR="00F06D63" w:rsidRDefault="00F06D63"/>
    <w:p w:rsidR="00F06D63" w:rsidRDefault="00F06D63"/>
    <w:p w:rsidR="00F06D63" w:rsidRDefault="00F06D63"/>
    <w:p w:rsidR="00F06D63" w:rsidRDefault="00F06D63"/>
    <w:p w:rsidR="00F06D63" w:rsidRDefault="00F06D63"/>
    <w:p w:rsidR="00F06D63" w:rsidRDefault="00F06D63"/>
    <w:p w:rsidR="00F06D63" w:rsidRDefault="00F06D63"/>
    <w:p w:rsidR="00F06D63" w:rsidRDefault="00F06D63"/>
    <w:p w:rsidR="00F06D63" w:rsidRDefault="00F06D63"/>
    <w:p w:rsidR="00F06D63" w:rsidRDefault="00F06D63"/>
    <w:p w:rsidR="00F06D63" w:rsidRDefault="00F06D63"/>
    <w:p w:rsidR="00F06D63" w:rsidRDefault="00F06D63"/>
    <w:p w:rsidR="00F06D63" w:rsidRDefault="00F06D63">
      <w:pPr>
        <w:rPr>
          <w:rFonts w:ascii="Times New Roman" w:hAnsi="Times New Roman" w:cs="Times New Roman"/>
          <w:sz w:val="24"/>
        </w:rPr>
      </w:pPr>
    </w:p>
    <w:sectPr w:rsidR="00F06D6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98496">
    <w15:presenceInfo w15:providerId="None" w15:userId="9849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72A27"/>
    <w:rsid w:val="00172A27"/>
    <w:rsid w:val="001B4706"/>
    <w:rsid w:val="00F06D63"/>
    <w:rsid w:val="024E6550"/>
    <w:rsid w:val="0CF653A7"/>
    <w:rsid w:val="10453DF5"/>
    <w:rsid w:val="2D504FE2"/>
    <w:rsid w:val="2D700C22"/>
    <w:rsid w:val="31973DB7"/>
    <w:rsid w:val="3ACA5BB7"/>
    <w:rsid w:val="3B58146A"/>
    <w:rsid w:val="3C402AD2"/>
    <w:rsid w:val="41E9306E"/>
    <w:rsid w:val="51244026"/>
    <w:rsid w:val="5CF54683"/>
    <w:rsid w:val="5F222CC3"/>
    <w:rsid w:val="60151513"/>
    <w:rsid w:val="66034E8C"/>
    <w:rsid w:val="66A40E0E"/>
    <w:rsid w:val="68172329"/>
    <w:rsid w:val="698E1875"/>
    <w:rsid w:val="6B272BC4"/>
    <w:rsid w:val="6FE75154"/>
    <w:rsid w:val="76437A77"/>
    <w:rsid w:val="792D6386"/>
    <w:rsid w:val="79486689"/>
    <w:rsid w:val="7B852856"/>
    <w:rsid w:val="7BDB6604"/>
    <w:rsid w:val="7C53127B"/>
    <w:rsid w:val="7C72060F"/>
    <w:rsid w:val="7C9D5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font41">
    <w:name w:val="font41"/>
    <w:basedOn w:val="DefaultParagraphFont"/>
    <w:qFormat/>
    <w:rPr>
      <w:rFonts w:ascii="SimSun" w:eastAsia="SimSun" w:hAnsi="SimSun" w:cs="SimSun" w:hint="eastAsia"/>
      <w:color w:val="000000"/>
      <w:sz w:val="16"/>
      <w:szCs w:val="16"/>
      <w:u w:val="none"/>
    </w:rPr>
  </w:style>
  <w:style w:type="paragraph" w:styleId="BalloonText">
    <w:name w:val="Balloon Text"/>
    <w:basedOn w:val="Normal"/>
    <w:link w:val="BalloonTextChar"/>
    <w:rsid w:val="001B470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B4706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font41">
    <w:name w:val="font41"/>
    <w:basedOn w:val="DefaultParagraphFont"/>
    <w:qFormat/>
    <w:rPr>
      <w:rFonts w:ascii="SimSun" w:eastAsia="SimSun" w:hAnsi="SimSun" w:cs="SimSun" w:hint="eastAsia"/>
      <w:color w:val="000000"/>
      <w:sz w:val="16"/>
      <w:szCs w:val="16"/>
      <w:u w:val="none"/>
    </w:rPr>
  </w:style>
  <w:style w:type="paragraph" w:styleId="BalloonText">
    <w:name w:val="Balloon Text"/>
    <w:basedOn w:val="Normal"/>
    <w:link w:val="BalloonTextChar"/>
    <w:rsid w:val="001B470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1B4706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46</Words>
  <Characters>4897</Characters>
  <Application>Microsoft Office Word</Application>
  <DocSecurity>0</DocSecurity>
  <Lines>257</Lines>
  <Paragraphs>223</Paragraphs>
  <ScaleCrop>false</ScaleCrop>
  <Company/>
  <LinksUpToDate>false</LinksUpToDate>
  <CharactersWithSpaces>4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8496</dc:creator>
  <cp:lastModifiedBy>MCALORING</cp:lastModifiedBy>
  <cp:revision>2</cp:revision>
  <dcterms:created xsi:type="dcterms:W3CDTF">2021-03-06T09:06:00Z</dcterms:created>
  <dcterms:modified xsi:type="dcterms:W3CDTF">2021-10-12T0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C6950AF3248841359F86114DA224B620</vt:lpwstr>
  </property>
</Properties>
</file>